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6B9" w:rsidRDefault="002A16B9" w:rsidP="002A16B9">
      <w:pPr>
        <w:pStyle w:val="Billedtekst"/>
        <w:spacing w:after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-503</wp:posOffset>
                </wp:positionV>
                <wp:extent cx="6812041" cy="6578745"/>
                <wp:effectExtent l="0" t="0" r="8255" b="0"/>
                <wp:wrapSquare wrapText="bothSides"/>
                <wp:docPr id="1" name="Grup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2041" cy="6578745"/>
                          <a:chOff x="0" y="0"/>
                          <a:chExt cx="6812041" cy="6578745"/>
                        </a:xfrm>
                      </wpg:grpSpPr>
                      <pic:pic xmlns:pic="http://schemas.openxmlformats.org/drawingml/2006/picture">
                        <pic:nvPicPr>
                          <pic:cNvPr id="2" name="Billede 2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107" y="0"/>
                            <a:ext cx="3308350" cy="2033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" name="Billede 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40317" y="90535"/>
                            <a:ext cx="3308350" cy="20370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" name="Billede 4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517679"/>
                            <a:ext cx="3308350" cy="20370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" name="Billede 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03691" y="2308634"/>
                            <a:ext cx="3308350" cy="20370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" name="Billede 6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0535" y="2308634"/>
                            <a:ext cx="3308350" cy="2033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7" name="Billede 7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31263" y="4544840"/>
                            <a:ext cx="3308350" cy="20339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03D147F" id="Gruppe 1" o:spid="_x0000_s1026" style="position:absolute;margin-left:0;margin-top:-.05pt;width:536.4pt;height:518pt;z-index:251663360;mso-position-horizontal:center;mso-position-horizontal-relative:margin" coordsize="68120,657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lede 2" o:spid="_x0000_s1027" type="#_x0000_t75" style="position:absolute;left:181;width:33083;height:203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">
                  <v:imagedata r:id="rId10" o:title=""/>
                </v:shape>
                <v:shape id="Billede 3" o:spid="_x0000_s1028" type="#_x0000_t75" style="position:absolute;left:34403;top:905;width:33083;height:203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">
                  <v:imagedata r:id="rId11" o:title=""/>
                </v:shape>
                <v:shape id="Billede 4" o:spid="_x0000_s1029" type="#_x0000_t75" style="position:absolute;top:45176;width:33083;height:203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">
                  <v:imagedata r:id="rId12" o:title=""/>
                </v:shape>
                <v:shape id="Billede 5" o:spid="_x0000_s1030" type="#_x0000_t75" style="position:absolute;left:35036;top:23086;width:33084;height:203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">
                  <v:imagedata r:id="rId13" o:title=""/>
                </v:shape>
                <v:shape id="Billede 6" o:spid="_x0000_s1031" type="#_x0000_t75" style="position:absolute;left:905;top:23086;width:33083;height:203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">
                  <v:imagedata r:id="rId14" o:title=""/>
                </v:shape>
                <v:shape id="Billede 7" o:spid="_x0000_s1032" type="#_x0000_t75" style="position:absolute;left:34312;top:45448;width:33084;height:203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">
                  <v:imagedata r:id="rId15" o:title=""/>
                </v:shape>
                <w10:wrap type="square" anchorx="margin"/>
              </v:group>
            </w:pict>
          </mc:Fallback>
        </mc:AlternateContent>
      </w:r>
      <w:r>
        <w:rPr>
          <w:noProof/>
          <w:lang w:eastAsia="da-DK"/>
        </w:rPr>
        <w:drawing>
          <wp:inline distT="0" distB="0" distL="0" distR="0" wp14:anchorId="2342AB71" wp14:editId="4FB7DE26">
            <wp:extent cx="1156348" cy="1200150"/>
            <wp:effectExtent l="0" t="0" r="5715" b="0"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1160126" cy="1204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62B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:rsidR="002A16B9" w:rsidRPr="002A16B9" w:rsidRDefault="002A16B9" w:rsidP="002A16B9">
      <w:pPr>
        <w:rPr>
          <w:lang w:val="en-US"/>
        </w:rPr>
      </w:pPr>
    </w:p>
    <w:p w:rsidR="001C4E91" w:rsidRPr="006962B8" w:rsidRDefault="001C4E91" w:rsidP="001C4E91">
      <w:pPr>
        <w:pStyle w:val="Billedtekst"/>
        <w:spacing w:after="0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orting information 6: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Hazard ratio for postoperative complications by number of transfusions. Note, Figures A and B are depicted using the logarithmic scale.</w:t>
      </w:r>
    </w:p>
    <w:p w:rsidR="00FD4CAA" w:rsidRPr="002A16B9" w:rsidRDefault="00FD4CAA">
      <w:pPr>
        <w:rPr>
          <w:lang w:val="en-US"/>
        </w:rPr>
      </w:pPr>
      <w:bookmarkStart w:id="0" w:name="_GoBack"/>
      <w:bookmarkEnd w:id="0"/>
    </w:p>
    <w:sectPr w:rsidR="00FD4CAA" w:rsidRPr="002A16B9" w:rsidSect="005524C2">
      <w:pgSz w:w="11906" w:h="16838"/>
      <w:pgMar w:top="85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4C2"/>
    <w:rsid w:val="001C4E91"/>
    <w:rsid w:val="002A16B9"/>
    <w:rsid w:val="00343254"/>
    <w:rsid w:val="003644DA"/>
    <w:rsid w:val="005524C2"/>
    <w:rsid w:val="0076652F"/>
    <w:rsid w:val="00A1317E"/>
    <w:rsid w:val="00A37175"/>
    <w:rsid w:val="00FD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A94BB4-8585-4617-BD3F-0425E15D1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2A16B9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edel</dc:creator>
  <cp:keywords/>
  <dc:description/>
  <cp:lastModifiedBy>Charlotte Wedel</cp:lastModifiedBy>
  <cp:revision>5</cp:revision>
  <dcterms:created xsi:type="dcterms:W3CDTF">2017-10-14T09:39:00Z</dcterms:created>
  <dcterms:modified xsi:type="dcterms:W3CDTF">2019-05-30T09:55:00Z</dcterms:modified>
</cp:coreProperties>
</file>